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1 Search engine and query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5664"/>
        <w:gridCol w:w="1285"/>
      </w:tblGrid>
      <w:tr>
        <w:trPr>
          <w:trHeight w:val="285" w:hRule="atLeast"/>
        </w:trPr>
        <w:tc>
          <w:tcPr>
            <w:tcW w:w="1273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Search engine</w:t>
            </w:r>
          </w:p>
        </w:tc>
        <w:tc>
          <w:tcPr>
            <w:tcW w:w="566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Search query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Date of search</w:t>
            </w:r>
          </w:p>
        </w:tc>
      </w:tr>
      <w:tr>
        <w:trPr>
          <w:trHeight w:val="540" w:hRule="atLeast"/>
        </w:trPr>
        <w:tc>
          <w:tcPr>
            <w:tcW w:w="1273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med (medline)</w:t>
            </w:r>
          </w:p>
        </w:tc>
        <w:tc>
          <w:tcPr>
            <w:tcW w:w="5664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argatroban" [Supplementary Concept]) AND (("Stroke"[Mesh] OR "Brain Ischemia"[Mesh] OR "Cerebral Infarction"[Mesh] OR "Cerebrovascular Disorders"[Mesh]))</w:t>
            </w:r>
          </w:p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85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il-2</w:t>
            </w:r>
          </w:p>
        </w:tc>
      </w:tr>
      <w:tr>
        <w:trPr>
          <w:trHeight w:val="480" w:hRule="atLeast"/>
        </w:trPr>
        <w:tc>
          <w:tcPr>
            <w:tcW w:w="1273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Embase</w:t>
            </w:r>
          </w:p>
        </w:tc>
        <w:tc>
          <w:tcPr>
            <w:tcW w:w="56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#1 'argatroban'/exp</w:t>
            </w:r>
          </w:p>
        </w:tc>
        <w:tc>
          <w:tcPr>
            <w:tcW w:w="128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23-April-2</w:t>
            </w:r>
          </w:p>
        </w:tc>
      </w:tr>
      <w:tr>
        <w:trPr>
          <w:trHeight w:val="480" w:hRule="atLeast"/>
        </w:trPr>
        <w:tc>
          <w:tcPr>
            <w:tcW w:w="1273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autoSpaceDE w:val="true"/>
              <w:bidi w:val="0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6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#2 'cerebrovascular accident'/exp</w:t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autoSpaceDE w:val="true"/>
              <w:bidi w:val="0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40" w:hRule="atLeast"/>
        </w:trPr>
        <w:tc>
          <w:tcPr>
            <w:tcW w:w="1273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autoSpaceDE w:val="true"/>
              <w:bidi w:val="0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6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#3 'brain ischemia'/exp</w:t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autoSpaceDE w:val="true"/>
              <w:bidi w:val="0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600" w:hRule="atLeast"/>
        </w:trPr>
        <w:tc>
          <w:tcPr>
            <w:tcW w:w="1273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autoSpaceDE w:val="true"/>
              <w:bidi w:val="0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6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#4 'cerebral infarction'/exp OR 'cerebral infarction' OR (cerebral AND ('infarction'/exp OR infarction)) OR 'cerebrovascular disorders':ab,ti</w:t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autoSpaceDE w:val="true"/>
              <w:bidi w:val="0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1273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autoSpaceDE w:val="true"/>
              <w:bidi w:val="0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6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#5 #2 OR #3 OR #4</w:t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autoSpaceDE w:val="true"/>
              <w:bidi w:val="0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1273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autoSpaceDE w:val="true"/>
              <w:bidi w:val="0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6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#6 #1 AND #5</w:t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autoSpaceDE w:val="true"/>
              <w:bidi w:val="0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840" w:hRule="atLeast"/>
        </w:trPr>
        <w:tc>
          <w:tcPr>
            <w:tcW w:w="1273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Web of science</w:t>
            </w:r>
          </w:p>
        </w:tc>
        <w:tc>
          <w:tcPr>
            <w:tcW w:w="566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bookmarkStart w:id="0" w:name="OLE_LINK1"/>
            <w:r>
              <w:rPr>
                <w:rStyle w:val="Font11"/>
                <w:rFonts w:eastAsia="宋体"/>
                <w:lang w:val="en-US" w:eastAsia="zh-CN" w:bidi="ar"/>
              </w:rPr>
              <w:t>TS=(Stroke OR Brain Ischemia OR Cerebral Infarction OR Cerebrovascular Disorders) AND TS=(argatroban)</w:t>
            </w:r>
            <w:bookmarkEnd w:id="0"/>
          </w:p>
        </w:tc>
        <w:tc>
          <w:tcPr>
            <w:tcW w:w="128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23-April-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12:38:09Z</dcterms:created>
  <dc:creator>Administrator</dc:creator>
  <dc:description/>
  <dc:language>en-US</dc:language>
  <cp:lastModifiedBy>葛武坤</cp:lastModifiedBy>
  <dcterms:modified xsi:type="dcterms:W3CDTF">2023-09-28T13:44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DFA13DDBC34AD59EE96FB21A4DCDDF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